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82" w:type="dxa"/>
        <w:jc w:val="center"/>
        <w:tblLook w:val="04A0" w:firstRow="1" w:lastRow="0" w:firstColumn="1" w:lastColumn="0" w:noHBand="0" w:noVBand="1"/>
      </w:tblPr>
      <w:tblGrid>
        <w:gridCol w:w="3685"/>
        <w:gridCol w:w="2265"/>
        <w:gridCol w:w="2266"/>
        <w:gridCol w:w="2266"/>
      </w:tblGrid>
      <w:tr w:rsidR="00A95CF0" w:rsidRPr="00284315" w14:paraId="09394F21" w14:textId="77777777" w:rsidTr="00A95CF0"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22F9990E" w14:textId="77777777" w:rsidR="00A95CF0" w:rsidRPr="00284315" w:rsidRDefault="00A95CF0" w:rsidP="00A95CF0">
            <w:pPr>
              <w:rPr>
                <w:szCs w:val="24"/>
              </w:rPr>
            </w:pPr>
          </w:p>
        </w:tc>
        <w:tc>
          <w:tcPr>
            <w:tcW w:w="679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17F9B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rFonts w:cs="Times New Roman"/>
                <w:szCs w:val="24"/>
              </w:rPr>
              <w:t>Fatty Liver Index</w:t>
            </w:r>
          </w:p>
        </w:tc>
      </w:tr>
      <w:tr w:rsidR="00A95CF0" w:rsidRPr="00284315" w14:paraId="7BC1F722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D5517" w14:textId="77777777" w:rsidR="00A95CF0" w:rsidRPr="00284315" w:rsidRDefault="00A95CF0" w:rsidP="00A95CF0">
            <w:pPr>
              <w:rPr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644BA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rFonts w:cs="Times New Roman"/>
                <w:szCs w:val="24"/>
              </w:rPr>
              <w:t>&lt;30 (n=384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7404E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rFonts w:cs="Times New Roman"/>
                <w:szCs w:val="24"/>
              </w:rPr>
              <w:t>≥30-</w:t>
            </w:r>
            <w:r>
              <w:rPr>
                <w:rFonts w:cs="Times New Roman"/>
                <w:szCs w:val="24"/>
              </w:rPr>
              <w:t>&lt;60</w:t>
            </w:r>
            <w:r w:rsidRPr="00284315">
              <w:rPr>
                <w:rFonts w:cs="Times New Roman"/>
                <w:szCs w:val="24"/>
              </w:rPr>
              <w:t xml:space="preserve"> (n=1241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AB4AB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rFonts w:cs="Times New Roman"/>
                <w:szCs w:val="24"/>
              </w:rPr>
              <w:t>≥60 (n=1538)</w:t>
            </w:r>
          </w:p>
        </w:tc>
      </w:tr>
      <w:tr w:rsidR="00A95CF0" w:rsidRPr="00284315" w14:paraId="323011F5" w14:textId="77777777" w:rsidTr="00A95CF0">
        <w:trPr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5B32CCA9" w14:textId="77777777" w:rsidR="00A95CF0" w:rsidRPr="00284315" w:rsidRDefault="00A95CF0" w:rsidP="00A95CF0">
            <w:pPr>
              <w:rPr>
                <w:szCs w:val="24"/>
              </w:rPr>
            </w:pPr>
            <w:r w:rsidRPr="00284315">
              <w:rPr>
                <w:szCs w:val="24"/>
              </w:rPr>
              <w:t>CVD mortality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46E24C3B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2934F4B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1855E49D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</w:p>
        </w:tc>
      </w:tr>
      <w:tr w:rsidR="00A95CF0" w:rsidRPr="00284315" w14:paraId="2F34E7BE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C34F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AFB3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5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459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21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F9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309</w:t>
            </w:r>
          </w:p>
        </w:tc>
      </w:tr>
      <w:tr w:rsidR="00A95CF0" w:rsidRPr="00284315" w14:paraId="3187B1AB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2464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C4EE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42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A59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4,13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93FA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6,677</w:t>
            </w:r>
          </w:p>
        </w:tc>
      </w:tr>
      <w:tr w:rsidR="00A95CF0" w:rsidRPr="00284315" w14:paraId="00CA2FF3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AA6A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284315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284315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6E5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C9AF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5</w:t>
            </w:r>
            <w:r>
              <w:rPr>
                <w:szCs w:val="24"/>
              </w:rPr>
              <w:t>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F127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.5</w:t>
            </w:r>
          </w:p>
        </w:tc>
      </w:tr>
      <w:tr w:rsidR="00A95CF0" w:rsidRPr="00284315" w14:paraId="040482F0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3B64" w14:textId="77777777" w:rsidR="00A95CF0" w:rsidRPr="00284315" w:rsidRDefault="00A95CF0" w:rsidP="00A95CF0">
            <w:pPr>
              <w:ind w:left="170"/>
              <w:rPr>
                <w:szCs w:val="24"/>
                <w:vertAlign w:val="superscript"/>
              </w:rPr>
            </w:pPr>
            <w:r w:rsidRPr="00284315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5B6C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1959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6 (0.80; 1.3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4061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30 (0.99; 1.70)</w:t>
            </w:r>
          </w:p>
        </w:tc>
      </w:tr>
      <w:tr w:rsidR="00A95CF0" w:rsidRPr="00284315" w14:paraId="15A37FA9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DF6B" w14:textId="77777777" w:rsidR="00A95CF0" w:rsidRPr="00284315" w:rsidRDefault="00A95CF0" w:rsidP="00A95CF0">
            <w:pPr>
              <w:ind w:left="170"/>
              <w:rPr>
                <w:szCs w:val="24"/>
                <w:vertAlign w:val="superscript"/>
              </w:rPr>
            </w:pPr>
            <w:r w:rsidRPr="00284315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E87C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A401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12 (0.85; 1.4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94B9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43 (1.09; 1.88)</w:t>
            </w:r>
          </w:p>
        </w:tc>
      </w:tr>
      <w:tr w:rsidR="00A95CF0" w:rsidRPr="00284315" w14:paraId="5ECAD9C6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3303" w14:textId="77777777" w:rsidR="00A95CF0" w:rsidRPr="00284315" w:rsidRDefault="00A95CF0" w:rsidP="00A95CF0">
            <w:pPr>
              <w:ind w:left="170"/>
              <w:rPr>
                <w:szCs w:val="24"/>
                <w:vertAlign w:val="superscript"/>
              </w:rPr>
            </w:pPr>
            <w:r w:rsidRPr="00284315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D1E9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86A1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</w:t>
            </w:r>
            <w:r>
              <w:rPr>
                <w:szCs w:val="24"/>
              </w:rPr>
              <w:t>19</w:t>
            </w:r>
            <w:r w:rsidRPr="00284315">
              <w:rPr>
                <w:szCs w:val="24"/>
              </w:rPr>
              <w:t xml:space="preserve"> (0.</w:t>
            </w:r>
            <w:r>
              <w:rPr>
                <w:szCs w:val="24"/>
              </w:rPr>
              <w:t>89</w:t>
            </w:r>
            <w:r w:rsidRPr="00284315">
              <w:rPr>
                <w:szCs w:val="24"/>
              </w:rPr>
              <w:t>; 1.6</w:t>
            </w:r>
            <w:r>
              <w:rPr>
                <w:szCs w:val="24"/>
              </w:rPr>
              <w:t>0</w:t>
            </w:r>
            <w:r w:rsidRPr="00284315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7DB2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</w:t>
            </w:r>
            <w:r>
              <w:rPr>
                <w:szCs w:val="24"/>
              </w:rPr>
              <w:t>45</w:t>
            </w:r>
            <w:r w:rsidRPr="00284315">
              <w:rPr>
                <w:szCs w:val="24"/>
              </w:rPr>
              <w:t xml:space="preserve"> (1.</w:t>
            </w:r>
            <w:r>
              <w:rPr>
                <w:szCs w:val="24"/>
              </w:rPr>
              <w:t>09</w:t>
            </w:r>
            <w:r w:rsidRPr="00284315">
              <w:rPr>
                <w:szCs w:val="24"/>
              </w:rPr>
              <w:t>; 1.9</w:t>
            </w:r>
            <w:r>
              <w:rPr>
                <w:szCs w:val="24"/>
              </w:rPr>
              <w:t>3</w:t>
            </w:r>
            <w:r w:rsidRPr="00284315">
              <w:rPr>
                <w:szCs w:val="24"/>
              </w:rPr>
              <w:t>)</w:t>
            </w:r>
          </w:p>
        </w:tc>
      </w:tr>
      <w:tr w:rsidR="00A95CF0" w:rsidRPr="00284315" w14:paraId="2DF4A0A4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5F0B" w14:textId="77777777" w:rsidR="00A95CF0" w:rsidRPr="00284315" w:rsidRDefault="00A95CF0" w:rsidP="00A95CF0">
            <w:pPr>
              <w:rPr>
                <w:szCs w:val="24"/>
              </w:rPr>
            </w:pPr>
            <w:r w:rsidRPr="00284315">
              <w:rPr>
                <w:szCs w:val="24"/>
              </w:rPr>
              <w:t>All-cause mortal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E1DD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D651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C501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</w:p>
        </w:tc>
      </w:tr>
      <w:tr w:rsidR="00A95CF0" w:rsidRPr="00284315" w14:paraId="31AB403E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6F00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080D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A548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5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645F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748</w:t>
            </w:r>
          </w:p>
        </w:tc>
      </w:tr>
      <w:tr w:rsidR="00A95CF0" w:rsidRPr="00284315" w14:paraId="7E3BF7C2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648C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172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42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1B06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4,13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A905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6,677</w:t>
            </w:r>
          </w:p>
        </w:tc>
      </w:tr>
      <w:tr w:rsidR="00A95CF0" w:rsidRPr="00284315" w14:paraId="09F2AB8D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D099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 xml:space="preserve">Incidence rate (1000 </w:t>
            </w:r>
            <w:r>
              <w:rPr>
                <w:szCs w:val="24"/>
              </w:rPr>
              <w:t xml:space="preserve">per </w:t>
            </w:r>
            <w:r w:rsidRPr="00284315">
              <w:rPr>
                <w:szCs w:val="24"/>
              </w:rPr>
              <w:t>person-year</w:t>
            </w:r>
            <w:r>
              <w:rPr>
                <w:szCs w:val="24"/>
              </w:rPr>
              <w:t>s</w:t>
            </w:r>
            <w:r w:rsidRPr="00284315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78FD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4</w:t>
            </w:r>
            <w:r>
              <w:rPr>
                <w:szCs w:val="24"/>
              </w:rPr>
              <w:t>0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61F8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38</w:t>
            </w:r>
            <w:r>
              <w:rPr>
                <w:szCs w:val="24"/>
              </w:rPr>
              <w:t>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3BB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4</w:t>
            </w:r>
            <w:r>
              <w:rPr>
                <w:szCs w:val="24"/>
              </w:rPr>
              <w:t>4.9</w:t>
            </w:r>
          </w:p>
        </w:tc>
      </w:tr>
      <w:tr w:rsidR="00A95CF0" w:rsidRPr="00284315" w14:paraId="7BFE04C5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072E" w14:textId="77777777" w:rsidR="00A95CF0" w:rsidRPr="00284315" w:rsidRDefault="00A95CF0" w:rsidP="00A95CF0">
            <w:pPr>
              <w:ind w:left="170"/>
              <w:rPr>
                <w:szCs w:val="24"/>
              </w:rPr>
            </w:pPr>
            <w:r w:rsidRPr="00284315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4A14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96FE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0.91 (0.77; 1.0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4AD0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9 (0.93; 1.28)</w:t>
            </w:r>
          </w:p>
        </w:tc>
      </w:tr>
      <w:tr w:rsidR="00A95CF0" w:rsidRPr="00284315" w14:paraId="72E06E41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F978" w14:textId="77777777" w:rsidR="00A95CF0" w:rsidRPr="00284315" w:rsidRDefault="00A95CF0" w:rsidP="00A95CF0">
            <w:pPr>
              <w:ind w:left="170"/>
              <w:rPr>
                <w:szCs w:val="24"/>
                <w:vertAlign w:val="superscript"/>
              </w:rPr>
            </w:pPr>
            <w:r w:rsidRPr="00284315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4CD5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51DC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0.95 (0.80; 1.1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2D87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16 (0.99; 1.37)</w:t>
            </w:r>
          </w:p>
        </w:tc>
      </w:tr>
      <w:tr w:rsidR="00A95CF0" w:rsidRPr="00284315" w14:paraId="06BB45F8" w14:textId="77777777" w:rsidTr="00A95CF0">
        <w:trPr>
          <w:jc w:val="center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2A821" w14:textId="77777777" w:rsidR="00A95CF0" w:rsidRPr="00284315" w:rsidRDefault="00A95CF0" w:rsidP="00A95CF0">
            <w:pPr>
              <w:ind w:left="170"/>
              <w:rPr>
                <w:szCs w:val="24"/>
                <w:vertAlign w:val="superscript"/>
              </w:rPr>
            </w:pPr>
            <w:r w:rsidRPr="00284315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8BED9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 w:rsidRPr="00284315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E61E7" w14:textId="77777777" w:rsidR="00A95CF0" w:rsidRPr="00284315" w:rsidRDefault="00A95CF0" w:rsidP="00A95CF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9</w:t>
            </w:r>
            <w:r w:rsidRPr="00284315">
              <w:rPr>
                <w:szCs w:val="24"/>
              </w:rPr>
              <w:t xml:space="preserve"> (0.8</w:t>
            </w:r>
            <w:r>
              <w:rPr>
                <w:szCs w:val="24"/>
              </w:rPr>
              <w:t>4</w:t>
            </w:r>
            <w:r w:rsidRPr="00284315">
              <w:rPr>
                <w:szCs w:val="24"/>
              </w:rPr>
              <w:t>; 1.</w:t>
            </w:r>
            <w:r>
              <w:rPr>
                <w:szCs w:val="24"/>
              </w:rPr>
              <w:t>18</w:t>
            </w:r>
            <w:r w:rsidRPr="00284315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E90F2" w14:textId="77777777" w:rsidR="00A95CF0" w:rsidRPr="00284315" w:rsidRDefault="00A95CF0" w:rsidP="00A95CF0">
            <w:pPr>
              <w:jc w:val="center"/>
              <w:rPr>
                <w:szCs w:val="24"/>
                <w:lang w:val="en-US"/>
              </w:rPr>
            </w:pPr>
            <w:r w:rsidRPr="00284315">
              <w:rPr>
                <w:szCs w:val="24"/>
                <w:lang w:val="en-US"/>
              </w:rPr>
              <w:t>1.</w:t>
            </w:r>
            <w:r>
              <w:rPr>
                <w:szCs w:val="24"/>
                <w:lang w:val="en-US"/>
              </w:rPr>
              <w:t>16</w:t>
            </w:r>
            <w:r w:rsidRPr="00284315">
              <w:rPr>
                <w:szCs w:val="24"/>
                <w:lang w:val="en-US"/>
              </w:rPr>
              <w:t xml:space="preserve"> (</w:t>
            </w:r>
            <w:r>
              <w:rPr>
                <w:szCs w:val="24"/>
                <w:lang w:val="en-US"/>
              </w:rPr>
              <w:t>0.98</w:t>
            </w:r>
            <w:r w:rsidRPr="00284315">
              <w:rPr>
                <w:szCs w:val="24"/>
                <w:lang w:val="en-US"/>
              </w:rPr>
              <w:t>; 1.</w:t>
            </w:r>
            <w:r>
              <w:rPr>
                <w:szCs w:val="24"/>
                <w:lang w:val="en-US"/>
              </w:rPr>
              <w:t>38</w:t>
            </w:r>
            <w:r w:rsidRPr="00284315">
              <w:rPr>
                <w:szCs w:val="24"/>
                <w:lang w:val="en-US"/>
              </w:rPr>
              <w:t>)</w:t>
            </w:r>
          </w:p>
        </w:tc>
      </w:tr>
    </w:tbl>
    <w:p w14:paraId="1C42AE2F" w14:textId="77777777" w:rsidR="00F60A9E" w:rsidRPr="00A95CF0" w:rsidRDefault="00F60A9E" w:rsidP="00A95CF0">
      <w:pPr>
        <w:jc w:val="center"/>
      </w:pPr>
    </w:p>
    <w:sectPr w:rsidR="00F60A9E" w:rsidRPr="00A95CF0" w:rsidSect="00A95CF0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F0"/>
    <w:rsid w:val="00216255"/>
    <w:rsid w:val="002D2675"/>
    <w:rsid w:val="003C0090"/>
    <w:rsid w:val="00407F8F"/>
    <w:rsid w:val="00470C90"/>
    <w:rsid w:val="0056013F"/>
    <w:rsid w:val="00593D94"/>
    <w:rsid w:val="00626765"/>
    <w:rsid w:val="00676BD5"/>
    <w:rsid w:val="006B1A25"/>
    <w:rsid w:val="009533CF"/>
    <w:rsid w:val="00A33A35"/>
    <w:rsid w:val="00A95CF0"/>
    <w:rsid w:val="00C5453D"/>
    <w:rsid w:val="00EB555A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CEBF6"/>
  <w15:chartTrackingRefBased/>
  <w15:docId w15:val="{2670680C-98E4-40B2-B0E6-42068E2EB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CF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A95CF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45:00Z</dcterms:created>
  <dcterms:modified xsi:type="dcterms:W3CDTF">2022-10-03T07:48:00Z</dcterms:modified>
</cp:coreProperties>
</file>